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94B" w:rsidRPr="00BB1752" w:rsidRDefault="00E828EE" w:rsidP="00BB17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="001A3395" w:rsidRPr="00BB175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proofErr w:type="gramStart"/>
      <w:r w:rsidR="00BB1752" w:rsidRPr="00BB1752">
        <w:rPr>
          <w:rFonts w:ascii="Times New Roman" w:hAnsi="Times New Roman" w:cs="Times New Roman"/>
          <w:b/>
          <w:sz w:val="24"/>
          <w:szCs w:val="24"/>
        </w:rPr>
        <w:t xml:space="preserve">Toxic epitope content of the α-gliadins in </w:t>
      </w:r>
      <w:r w:rsidR="00BB1752" w:rsidRPr="00BB1752">
        <w:rPr>
          <w:rFonts w:ascii="Times New Roman" w:hAnsi="Times New Roman" w:cs="Times New Roman"/>
          <w:b/>
          <w:i/>
          <w:sz w:val="24"/>
          <w:szCs w:val="24"/>
        </w:rPr>
        <w:t>T. urartu</w:t>
      </w:r>
      <w:r w:rsidR="00BB1752" w:rsidRPr="00BB1752">
        <w:rPr>
          <w:rFonts w:ascii="Times New Roman" w:hAnsi="Times New Roman" w:cs="Times New Roman"/>
          <w:b/>
          <w:sz w:val="24"/>
          <w:szCs w:val="24"/>
        </w:rPr>
        <w:t xml:space="preserve"> accession PI428198.</w:t>
      </w:r>
      <w:proofErr w:type="gramEnd"/>
    </w:p>
    <w:tbl>
      <w:tblPr>
        <w:tblW w:w="7759" w:type="dxa"/>
        <w:tblInd w:w="93" w:type="dxa"/>
        <w:tblLook w:val="04A0" w:firstRow="1" w:lastRow="0" w:firstColumn="1" w:lastColumn="0" w:noHBand="0" w:noVBand="1"/>
      </w:tblPr>
      <w:tblGrid>
        <w:gridCol w:w="984"/>
        <w:gridCol w:w="1178"/>
        <w:gridCol w:w="1291"/>
        <w:gridCol w:w="1402"/>
        <w:gridCol w:w="1653"/>
        <w:gridCol w:w="1347"/>
      </w:tblGrid>
      <w:tr w:rsidR="009E2446" w:rsidRPr="001A3395" w:rsidTr="009E2446">
        <w:trPr>
          <w:trHeight w:val="20"/>
        </w:trPr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9E24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9E24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-residue pepti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9E24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-residue peptide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9E24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24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Q8-glia-α1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9E24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24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Q2.5-glia-α1a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9E24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E24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Q2.5-glia-α3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48173D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α-1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9E2446">
            <w:pPr>
              <w:widowControl/>
              <w:ind w:leftChars="-162" w:left="-340" w:firstLineChars="162" w:firstLine="3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D0452A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D0452A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D0452A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D0452A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E2446" w:rsidRPr="001A3395" w:rsidTr="009E2446">
        <w:trPr>
          <w:trHeight w:val="20"/>
        </w:trPr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i</w:t>
            </w:r>
            <w:proofErr w:type="spellEnd"/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4817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α-</w:t>
            </w: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9E2446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9E2446" w:rsidRPr="001A3395" w:rsidRDefault="00D0452A" w:rsidP="00BD77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</w:tbl>
    <w:p w:rsidR="00CA730C" w:rsidRPr="001A3395" w:rsidRDefault="00CA730C" w:rsidP="00535F4B">
      <w:pPr>
        <w:rPr>
          <w:b/>
          <w:szCs w:val="21"/>
        </w:rPr>
      </w:pPr>
    </w:p>
    <w:sectPr w:rsidR="00CA730C" w:rsidRPr="001A3395" w:rsidSect="00535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60A5" w:rsidRDefault="00E160A5" w:rsidP="00814467">
      <w:r>
        <w:separator/>
      </w:r>
    </w:p>
  </w:endnote>
  <w:endnote w:type="continuationSeparator" w:id="0">
    <w:p w:rsidR="00E160A5" w:rsidRDefault="00E160A5" w:rsidP="0081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60A5" w:rsidRDefault="00E160A5" w:rsidP="00814467">
      <w:r>
        <w:separator/>
      </w:r>
    </w:p>
  </w:footnote>
  <w:footnote w:type="continuationSeparator" w:id="0">
    <w:p w:rsidR="00E160A5" w:rsidRDefault="00E160A5" w:rsidP="0081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40E1"/>
    <w:rsid w:val="00021378"/>
    <w:rsid w:val="00082F42"/>
    <w:rsid w:val="000F6475"/>
    <w:rsid w:val="0013344F"/>
    <w:rsid w:val="001562E2"/>
    <w:rsid w:val="00167045"/>
    <w:rsid w:val="00180233"/>
    <w:rsid w:val="001A3395"/>
    <w:rsid w:val="001F225F"/>
    <w:rsid w:val="00214173"/>
    <w:rsid w:val="00221E9A"/>
    <w:rsid w:val="00227573"/>
    <w:rsid w:val="002A3FB3"/>
    <w:rsid w:val="00322FA3"/>
    <w:rsid w:val="003733A6"/>
    <w:rsid w:val="003840DD"/>
    <w:rsid w:val="003A472B"/>
    <w:rsid w:val="00405AE3"/>
    <w:rsid w:val="00436048"/>
    <w:rsid w:val="004430CE"/>
    <w:rsid w:val="0048173D"/>
    <w:rsid w:val="00535F4B"/>
    <w:rsid w:val="00561D6F"/>
    <w:rsid w:val="005B39AE"/>
    <w:rsid w:val="005C3267"/>
    <w:rsid w:val="005C4C7C"/>
    <w:rsid w:val="00630DD8"/>
    <w:rsid w:val="00635ECE"/>
    <w:rsid w:val="006461A3"/>
    <w:rsid w:val="0069694B"/>
    <w:rsid w:val="006E7494"/>
    <w:rsid w:val="00765235"/>
    <w:rsid w:val="007B6B4D"/>
    <w:rsid w:val="007F5050"/>
    <w:rsid w:val="00806BBD"/>
    <w:rsid w:val="00814467"/>
    <w:rsid w:val="00844A20"/>
    <w:rsid w:val="008645F8"/>
    <w:rsid w:val="00874EB9"/>
    <w:rsid w:val="008F574C"/>
    <w:rsid w:val="0092022A"/>
    <w:rsid w:val="0093611A"/>
    <w:rsid w:val="009540E1"/>
    <w:rsid w:val="00962BF2"/>
    <w:rsid w:val="009C7C2B"/>
    <w:rsid w:val="009E2446"/>
    <w:rsid w:val="00A43D34"/>
    <w:rsid w:val="00A93CDE"/>
    <w:rsid w:val="00AA00DF"/>
    <w:rsid w:val="00AA3A9B"/>
    <w:rsid w:val="00AE71A9"/>
    <w:rsid w:val="00AF43DF"/>
    <w:rsid w:val="00B17132"/>
    <w:rsid w:val="00B470F0"/>
    <w:rsid w:val="00BB1752"/>
    <w:rsid w:val="00BD7785"/>
    <w:rsid w:val="00BF5699"/>
    <w:rsid w:val="00C3597A"/>
    <w:rsid w:val="00C43419"/>
    <w:rsid w:val="00CA730C"/>
    <w:rsid w:val="00D0452A"/>
    <w:rsid w:val="00D42715"/>
    <w:rsid w:val="00D55043"/>
    <w:rsid w:val="00D674E1"/>
    <w:rsid w:val="00D72A6D"/>
    <w:rsid w:val="00DA6CE8"/>
    <w:rsid w:val="00E01464"/>
    <w:rsid w:val="00E160A5"/>
    <w:rsid w:val="00E828EE"/>
    <w:rsid w:val="00EA4B64"/>
    <w:rsid w:val="00EF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LUO</cp:lastModifiedBy>
  <cp:revision>8</cp:revision>
  <dcterms:created xsi:type="dcterms:W3CDTF">2015-02-10T05:12:00Z</dcterms:created>
  <dcterms:modified xsi:type="dcterms:W3CDTF">2015-05-30T01:43:00Z</dcterms:modified>
</cp:coreProperties>
</file>